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F0C2B" w14:textId="77777777" w:rsidR="00D23731" w:rsidRPr="003A17AB" w:rsidRDefault="00D23731" w:rsidP="00D23731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3A17AB">
        <w:rPr>
          <w:rFonts w:ascii="Times New Roman" w:hAnsi="Times New Roman" w:cs="Times New Roman"/>
          <w:b/>
          <w:bCs/>
          <w:sz w:val="24"/>
          <w:szCs w:val="24"/>
        </w:rPr>
        <w:t>Supplementary Table S5.</w:t>
      </w:r>
      <w:r w:rsidRPr="003A17AB">
        <w:rPr>
          <w:rFonts w:ascii="Times New Roman" w:hAnsi="Times New Roman" w:cs="Times New Roman"/>
          <w:sz w:val="24"/>
          <w:szCs w:val="24"/>
        </w:rPr>
        <w:t xml:space="preserve"> Sensitivity test: summary of the Gompertz model without the 3 largest individuals (80‒85 cm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3A17AB">
        <w:rPr>
          <w:rFonts w:ascii="Times New Roman" w:hAnsi="Times New Roman" w:cs="Times New Roman"/>
          <w:sz w:val="24"/>
          <w:szCs w:val="24"/>
        </w:rPr>
        <w:t xml:space="preserve">). s.e.= standard error; </w:t>
      </w:r>
      <w:proofErr w:type="spellStart"/>
      <w:r w:rsidRPr="003A17AB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3A17AB">
        <w:rPr>
          <w:rFonts w:ascii="Times New Roman" w:hAnsi="Times New Roman" w:cs="Times New Roman"/>
          <w:sz w:val="24"/>
          <w:szCs w:val="24"/>
        </w:rPr>
        <w:t>(&gt;|t|)= p-value associated with the t valu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23731" w:rsidRPr="003A17AB" w14:paraId="198900FD" w14:textId="77777777" w:rsidTr="007560A4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BE2CA01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66C4FEC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442D61D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e.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31D1E61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 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F235537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|t|)</w:t>
            </w:r>
          </w:p>
        </w:tc>
      </w:tr>
      <w:tr w:rsidR="00D23731" w:rsidRPr="003A17AB" w14:paraId="794DC596" w14:textId="77777777" w:rsidTr="007560A4">
        <w:tc>
          <w:tcPr>
            <w:tcW w:w="1870" w:type="dxa"/>
            <w:tcBorders>
              <w:top w:val="single" w:sz="4" w:space="0" w:color="auto"/>
            </w:tcBorders>
          </w:tcPr>
          <w:p w14:paraId="37F7B3DD" w14:textId="77777777" w:rsidR="00D23731" w:rsidRPr="003A17AB" w:rsidRDefault="00D23731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</w:t>
            </w: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4BC09D7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11.94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CD24DCE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23.22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AFFA35E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.82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C2B0438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2.3·10</w:t>
            </w:r>
            <w:r w:rsidRPr="003A1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06</w:t>
            </w:r>
          </w:p>
        </w:tc>
      </w:tr>
      <w:tr w:rsidR="00D23731" w:rsidRPr="003A17AB" w14:paraId="3839DE36" w14:textId="77777777" w:rsidTr="007560A4">
        <w:tc>
          <w:tcPr>
            <w:tcW w:w="1870" w:type="dxa"/>
          </w:tcPr>
          <w:p w14:paraId="37A20540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0" w:type="dxa"/>
          </w:tcPr>
          <w:p w14:paraId="5DB04888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870" w:type="dxa"/>
          </w:tcPr>
          <w:p w14:paraId="4EDB72E8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70" w:type="dxa"/>
          </w:tcPr>
          <w:p w14:paraId="53D3FE87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5.853</w:t>
            </w:r>
          </w:p>
        </w:tc>
        <w:tc>
          <w:tcPr>
            <w:tcW w:w="1870" w:type="dxa"/>
          </w:tcPr>
          <w:p w14:paraId="06D86F7E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.3·10</w:t>
            </w:r>
            <w:r w:rsidRPr="003A1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08</w:t>
            </w:r>
          </w:p>
        </w:tc>
      </w:tr>
      <w:tr w:rsidR="00D23731" w:rsidRPr="003A17AB" w14:paraId="729221CC" w14:textId="77777777" w:rsidTr="007560A4">
        <w:tc>
          <w:tcPr>
            <w:tcW w:w="1870" w:type="dxa"/>
            <w:tcBorders>
              <w:bottom w:val="single" w:sz="4" w:space="0" w:color="auto"/>
            </w:tcBorders>
          </w:tcPr>
          <w:p w14:paraId="1F0E8241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A17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AA7B9C7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.3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F8EC9AE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3DBEF82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.18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77FF2CB" w14:textId="77777777" w:rsidR="00D23731" w:rsidRPr="003A17AB" w:rsidRDefault="00D23731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3.8·10</w:t>
            </w:r>
            <w:r w:rsidRPr="003A17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‒05</w:t>
            </w:r>
          </w:p>
        </w:tc>
      </w:tr>
    </w:tbl>
    <w:p w14:paraId="6B2776F5" w14:textId="77777777" w:rsidR="00D23731" w:rsidRPr="003A17AB" w:rsidRDefault="00D23731" w:rsidP="00D23731">
      <w:pPr>
        <w:rPr>
          <w:rFonts w:ascii="Times New Roman" w:hAnsi="Times New Roman" w:cs="Times New Roman"/>
          <w:sz w:val="24"/>
          <w:szCs w:val="24"/>
        </w:rPr>
      </w:pPr>
    </w:p>
    <w:p w14:paraId="73BB2850" w14:textId="77777777" w:rsidR="006551AF" w:rsidRDefault="006551AF"/>
    <w:sectPr w:rsidR="006551AF" w:rsidSect="00424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31"/>
    <w:rsid w:val="00424295"/>
    <w:rsid w:val="006551AF"/>
    <w:rsid w:val="00D2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56614"/>
  <w15:chartTrackingRefBased/>
  <w15:docId w15:val="{C4819A2F-A26C-4818-B009-8DD7782D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31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3731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Polgar</dc:creator>
  <cp:keywords/>
  <dc:description/>
  <cp:lastModifiedBy>Gianluca Polgar</cp:lastModifiedBy>
  <cp:revision>1</cp:revision>
  <dcterms:created xsi:type="dcterms:W3CDTF">2023-01-18T11:48:00Z</dcterms:created>
  <dcterms:modified xsi:type="dcterms:W3CDTF">2023-01-18T11:48:00Z</dcterms:modified>
</cp:coreProperties>
</file>